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48774D" w14:textId="0F9A251E" w:rsidR="00781C5A" w:rsidRPr="00547064" w:rsidRDefault="00547064" w:rsidP="00D550FD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547064">
        <w:rPr>
          <w:rFonts w:ascii="Times New Roman" w:hAnsi="Times New Roman" w:cs="Times New Roman"/>
          <w:b/>
          <w:bCs/>
          <w:color w:val="000000" w:themeColor="text1"/>
        </w:rPr>
        <w:t>Supplementary Figure S1</w:t>
      </w:r>
    </w:p>
    <w:p w14:paraId="0950025C" w14:textId="3144C07B" w:rsidR="00170CA5" w:rsidRPr="009B1666" w:rsidRDefault="00547064" w:rsidP="00D550FD">
      <w:pPr>
        <w:jc w:val="both"/>
        <w:rPr>
          <w:rFonts w:ascii="Times New Roman" w:hAnsi="Times New Roman" w:cs="Times New Roman"/>
          <w:color w:val="000000" w:themeColor="text1"/>
        </w:rPr>
      </w:pPr>
      <w:r w:rsidRPr="009B1666"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658240" behindDoc="0" locked="0" layoutInCell="1" allowOverlap="1" wp14:anchorId="1679DD57" wp14:editId="1682E596">
            <wp:simplePos x="0" y="0"/>
            <wp:positionH relativeFrom="column">
              <wp:posOffset>0</wp:posOffset>
            </wp:positionH>
            <wp:positionV relativeFrom="paragraph">
              <wp:posOffset>303371</wp:posOffset>
            </wp:positionV>
            <wp:extent cx="5943600" cy="4032250"/>
            <wp:effectExtent l="0" t="0" r="0" b="0"/>
            <wp:wrapSquare wrapText="bothSides"/>
            <wp:docPr id="10382412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241267" name="Picture 103824126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32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2E9B93" w14:textId="1869479F" w:rsidR="00371D2D" w:rsidRPr="009B1666" w:rsidRDefault="00371D2D" w:rsidP="00371D2D">
      <w:pPr>
        <w:jc w:val="both"/>
        <w:rPr>
          <w:rFonts w:ascii="Times New Roman" w:hAnsi="Times New Roman" w:cs="Times New Roman"/>
          <w:color w:val="000000" w:themeColor="text1"/>
        </w:rPr>
      </w:pPr>
      <w:r w:rsidRPr="009B1666">
        <w:rPr>
          <w:rFonts w:ascii="Times New Roman" w:hAnsi="Times New Roman" w:cs="Times New Roman"/>
          <w:b/>
          <w:bCs/>
          <w:color w:val="000000" w:themeColor="text1"/>
        </w:rPr>
        <w:t xml:space="preserve">Level of NLRP3, </w:t>
      </w:r>
      <w:r w:rsidR="00170CA5" w:rsidRPr="009B1666">
        <w:rPr>
          <w:rFonts w:ascii="Times New Roman" w:hAnsi="Times New Roman" w:cs="Times New Roman"/>
          <w:b/>
          <w:bCs/>
          <w:color w:val="000000" w:themeColor="text1"/>
        </w:rPr>
        <w:t>IL</w:t>
      </w:r>
      <w:r w:rsidR="00170CA5" w:rsidRPr="009B1666">
        <w:rPr>
          <w:rFonts w:ascii="Times New Roman" w:hAnsi="Times New Roman" w:cs="Times New Roman"/>
          <w:b/>
          <w:bCs/>
          <w:color w:val="000000" w:themeColor="text1"/>
        </w:rPr>
        <w:noBreakHyphen/>
        <w:t>1</w:t>
      </w:r>
      <w:r w:rsidR="00170CA5" w:rsidRPr="009B1666">
        <w:rPr>
          <w:rFonts w:ascii="Times New Roman" w:hAnsi="Times New Roman" w:cs="Times New Roman"/>
          <w:b/>
          <w:bCs/>
          <w:color w:val="000000" w:themeColor="text1"/>
        </w:rPr>
        <w:sym w:font="Symbol" w:char="F062"/>
      </w:r>
      <w:r w:rsidR="00170CA5" w:rsidRPr="009B1666">
        <w:rPr>
          <w:rFonts w:ascii="Times New Roman" w:hAnsi="Times New Roman" w:cs="Times New Roman"/>
          <w:b/>
          <w:bCs/>
          <w:color w:val="000000" w:themeColor="text1"/>
        </w:rPr>
        <w:t xml:space="preserve"> and IL</w:t>
      </w:r>
      <w:r w:rsidR="00170CA5" w:rsidRPr="009B1666">
        <w:rPr>
          <w:rFonts w:ascii="Times New Roman" w:hAnsi="Times New Roman" w:cs="Times New Roman"/>
          <w:b/>
          <w:bCs/>
          <w:color w:val="000000" w:themeColor="text1"/>
        </w:rPr>
        <w:noBreakHyphen/>
        <w:t xml:space="preserve">18 in </w:t>
      </w:r>
      <w:r w:rsidRPr="009B1666">
        <w:rPr>
          <w:rFonts w:ascii="Times New Roman" w:hAnsi="Times New Roman" w:cs="Times New Roman"/>
          <w:b/>
          <w:bCs/>
          <w:color w:val="000000" w:themeColor="text1"/>
        </w:rPr>
        <w:t>PDAC</w:t>
      </w:r>
      <w:r w:rsidR="00170CA5" w:rsidRPr="009B1666">
        <w:rPr>
          <w:rFonts w:ascii="Times New Roman" w:hAnsi="Times New Roman" w:cs="Times New Roman"/>
          <w:b/>
          <w:bCs/>
          <w:color w:val="000000" w:themeColor="text1"/>
        </w:rPr>
        <w:t xml:space="preserve"> cells.</w:t>
      </w:r>
      <w:r w:rsidRPr="009B166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9B1666">
        <w:rPr>
          <w:rFonts w:ascii="Times New Roman" w:hAnsi="Times New Roman" w:cs="Times New Roman"/>
          <w:color w:val="000000" w:themeColor="text1"/>
        </w:rPr>
        <w:t>(</w:t>
      </w:r>
      <w:r w:rsidRPr="009B1666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9B1666">
        <w:rPr>
          <w:rFonts w:ascii="Times New Roman" w:hAnsi="Times New Roman" w:cs="Times New Roman"/>
          <w:color w:val="000000" w:themeColor="text1"/>
        </w:rPr>
        <w:t xml:space="preserve">) Spontaneous release </w:t>
      </w:r>
      <w:r w:rsidR="00EE66CD" w:rsidRPr="009B1666">
        <w:rPr>
          <w:rFonts w:ascii="Times New Roman" w:hAnsi="Times New Roman" w:cs="Times New Roman"/>
          <w:color w:val="000000" w:themeColor="text1"/>
        </w:rPr>
        <w:t>of IL</w:t>
      </w:r>
      <w:r w:rsidR="00EE66CD" w:rsidRPr="009B1666">
        <w:rPr>
          <w:rFonts w:ascii="Times New Roman" w:hAnsi="Times New Roman" w:cs="Times New Roman"/>
          <w:color w:val="000000" w:themeColor="text1"/>
        </w:rPr>
        <w:noBreakHyphen/>
        <w:t>1</w:t>
      </w:r>
      <w:r w:rsidR="00EE66CD" w:rsidRPr="009B1666">
        <w:rPr>
          <w:rFonts w:ascii="Times New Roman" w:hAnsi="Times New Roman" w:cs="Times New Roman"/>
          <w:color w:val="000000" w:themeColor="text1"/>
        </w:rPr>
        <w:sym w:font="Symbol" w:char="F062"/>
      </w:r>
      <w:r w:rsidR="00EE66CD" w:rsidRPr="009B1666">
        <w:rPr>
          <w:rFonts w:ascii="Times New Roman" w:hAnsi="Times New Roman" w:cs="Times New Roman"/>
          <w:color w:val="000000" w:themeColor="text1"/>
        </w:rPr>
        <w:t xml:space="preserve"> in 1205Lu (melanoma), AsPC-1, MiaPaCa-2, and Panc-1 cells at 24 hours of culture (n=3). </w:t>
      </w:r>
      <w:r w:rsidR="00EE66CD">
        <w:rPr>
          <w:rFonts w:ascii="Times New Roman" w:hAnsi="Times New Roman" w:cs="Times New Roman"/>
          <w:color w:val="000000" w:themeColor="text1"/>
        </w:rPr>
        <w:t>(</w:t>
      </w:r>
      <w:r w:rsidR="00EE66CD" w:rsidRPr="00EE66CD">
        <w:rPr>
          <w:rFonts w:ascii="Times New Roman" w:hAnsi="Times New Roman" w:cs="Times New Roman"/>
          <w:b/>
          <w:bCs/>
          <w:color w:val="000000" w:themeColor="text1"/>
        </w:rPr>
        <w:t>B</w:t>
      </w:r>
      <w:r w:rsidR="00EE66CD" w:rsidRPr="00EE66CD">
        <w:rPr>
          <w:rFonts w:ascii="Times New Roman" w:hAnsi="Times New Roman" w:cs="Times New Roman"/>
          <w:color w:val="000000" w:themeColor="text1"/>
        </w:rPr>
        <w:t xml:space="preserve">) </w:t>
      </w:r>
      <w:r w:rsidR="00EE66CD" w:rsidRPr="009B1666">
        <w:rPr>
          <w:rFonts w:ascii="Times New Roman" w:hAnsi="Times New Roman" w:cs="Times New Roman"/>
          <w:color w:val="000000" w:themeColor="text1"/>
        </w:rPr>
        <w:t>Spontaneous release of IL</w:t>
      </w:r>
      <w:r w:rsidR="00EE66CD" w:rsidRPr="009B1666">
        <w:rPr>
          <w:rFonts w:ascii="Times New Roman" w:hAnsi="Times New Roman" w:cs="Times New Roman"/>
          <w:color w:val="000000" w:themeColor="text1"/>
        </w:rPr>
        <w:noBreakHyphen/>
        <w:t>1</w:t>
      </w:r>
      <w:r w:rsidR="00EE66CD">
        <w:rPr>
          <w:rFonts w:ascii="Times New Roman" w:hAnsi="Times New Roman" w:cs="Times New Roman"/>
          <w:color w:val="000000" w:themeColor="text1"/>
        </w:rPr>
        <w:t>8</w:t>
      </w:r>
      <w:r w:rsidR="00EE66CD" w:rsidRPr="009B1666">
        <w:rPr>
          <w:rFonts w:ascii="Times New Roman" w:hAnsi="Times New Roman" w:cs="Times New Roman"/>
          <w:color w:val="000000" w:themeColor="text1"/>
        </w:rPr>
        <w:t xml:space="preserve"> in 1205Lu (melanoma), AsPC-1, MiaPaCa-2, and Panc-1 cells at 24 hours of culture (n=3). </w:t>
      </w:r>
      <w:r w:rsidR="00EE66CD">
        <w:rPr>
          <w:rFonts w:ascii="Times New Roman" w:hAnsi="Times New Roman" w:cs="Times New Roman"/>
          <w:color w:val="000000" w:themeColor="text1"/>
        </w:rPr>
        <w:t>(</w:t>
      </w:r>
      <w:r w:rsidR="00EE66CD">
        <w:rPr>
          <w:rFonts w:ascii="Times New Roman" w:hAnsi="Times New Roman" w:cs="Times New Roman"/>
          <w:b/>
          <w:bCs/>
          <w:color w:val="000000" w:themeColor="text1"/>
        </w:rPr>
        <w:t>C</w:t>
      </w:r>
      <w:r w:rsidR="00EE66CD" w:rsidRPr="009B1666">
        <w:rPr>
          <w:rFonts w:ascii="Times New Roman" w:hAnsi="Times New Roman" w:cs="Times New Roman"/>
          <w:color w:val="000000" w:themeColor="text1"/>
        </w:rPr>
        <w:t xml:space="preserve">) </w:t>
      </w:r>
      <w:r w:rsidR="00EE66CD">
        <w:rPr>
          <w:rFonts w:ascii="Times New Roman" w:hAnsi="Times New Roman" w:cs="Times New Roman"/>
          <w:color w:val="000000" w:themeColor="text1"/>
        </w:rPr>
        <w:t xml:space="preserve">Intracellular level </w:t>
      </w:r>
      <w:r w:rsidR="00EE66CD" w:rsidRPr="009B1666">
        <w:rPr>
          <w:rFonts w:ascii="Times New Roman" w:hAnsi="Times New Roman" w:cs="Times New Roman"/>
          <w:color w:val="000000" w:themeColor="text1"/>
        </w:rPr>
        <w:t>of IL</w:t>
      </w:r>
      <w:r w:rsidR="00EE66CD" w:rsidRPr="009B1666">
        <w:rPr>
          <w:rFonts w:ascii="Times New Roman" w:hAnsi="Times New Roman" w:cs="Times New Roman"/>
          <w:color w:val="000000" w:themeColor="text1"/>
        </w:rPr>
        <w:noBreakHyphen/>
        <w:t>1</w:t>
      </w:r>
      <w:r w:rsidR="00EE66CD" w:rsidRPr="009B1666">
        <w:rPr>
          <w:rFonts w:ascii="Times New Roman" w:hAnsi="Times New Roman" w:cs="Times New Roman"/>
          <w:color w:val="000000" w:themeColor="text1"/>
        </w:rPr>
        <w:sym w:font="Symbol" w:char="F062"/>
      </w:r>
      <w:r w:rsidR="00EE66CD" w:rsidRPr="009B1666">
        <w:rPr>
          <w:rFonts w:ascii="Times New Roman" w:hAnsi="Times New Roman" w:cs="Times New Roman"/>
          <w:color w:val="000000" w:themeColor="text1"/>
        </w:rPr>
        <w:t xml:space="preserve"> in 1205Lu (melanoma), AsPC-1, MiaPaCa-2, and Panc-1 cells at 24 hours of culture (n=3). </w:t>
      </w:r>
      <w:r w:rsidR="00EE66CD">
        <w:rPr>
          <w:rFonts w:ascii="Times New Roman" w:hAnsi="Times New Roman" w:cs="Times New Roman"/>
          <w:color w:val="000000" w:themeColor="text1"/>
        </w:rPr>
        <w:t>(</w:t>
      </w:r>
      <w:r w:rsidR="00EE66CD">
        <w:rPr>
          <w:rFonts w:ascii="Times New Roman" w:hAnsi="Times New Roman" w:cs="Times New Roman"/>
          <w:b/>
          <w:bCs/>
          <w:color w:val="000000" w:themeColor="text1"/>
        </w:rPr>
        <w:t>D</w:t>
      </w:r>
      <w:r w:rsidR="00EE66CD" w:rsidRPr="00EE66CD">
        <w:rPr>
          <w:rFonts w:ascii="Times New Roman" w:hAnsi="Times New Roman" w:cs="Times New Roman"/>
          <w:color w:val="000000" w:themeColor="text1"/>
        </w:rPr>
        <w:t xml:space="preserve">) </w:t>
      </w:r>
      <w:r w:rsidR="00EE66CD">
        <w:rPr>
          <w:rFonts w:ascii="Times New Roman" w:hAnsi="Times New Roman" w:cs="Times New Roman"/>
          <w:color w:val="000000" w:themeColor="text1"/>
        </w:rPr>
        <w:t>Intracellular level of</w:t>
      </w:r>
      <w:r w:rsidR="00EE66CD" w:rsidRPr="009B1666">
        <w:rPr>
          <w:rFonts w:ascii="Times New Roman" w:hAnsi="Times New Roman" w:cs="Times New Roman"/>
          <w:color w:val="000000" w:themeColor="text1"/>
        </w:rPr>
        <w:t xml:space="preserve"> IL</w:t>
      </w:r>
      <w:r w:rsidR="00EE66CD" w:rsidRPr="009B1666">
        <w:rPr>
          <w:rFonts w:ascii="Times New Roman" w:hAnsi="Times New Roman" w:cs="Times New Roman"/>
          <w:color w:val="000000" w:themeColor="text1"/>
        </w:rPr>
        <w:noBreakHyphen/>
        <w:t>1</w:t>
      </w:r>
      <w:r w:rsidR="00EE66CD">
        <w:rPr>
          <w:rFonts w:ascii="Times New Roman" w:hAnsi="Times New Roman" w:cs="Times New Roman"/>
          <w:color w:val="000000" w:themeColor="text1"/>
        </w:rPr>
        <w:t>8</w:t>
      </w:r>
      <w:r w:rsidR="00EE66CD" w:rsidRPr="009B1666">
        <w:rPr>
          <w:rFonts w:ascii="Times New Roman" w:hAnsi="Times New Roman" w:cs="Times New Roman"/>
          <w:color w:val="000000" w:themeColor="text1"/>
        </w:rPr>
        <w:t xml:space="preserve"> in 1205Lu (melanoma), AsPC-1, MiaPaCa-2, and Panc-1 cells at 24 hours of culture (n=3). </w:t>
      </w:r>
      <w:r w:rsidRPr="009B1666">
        <w:rPr>
          <w:rFonts w:ascii="Times New Roman" w:hAnsi="Times New Roman" w:cs="Times New Roman"/>
          <w:color w:val="000000" w:themeColor="text1"/>
        </w:rPr>
        <w:t>(</w:t>
      </w:r>
      <w:r w:rsidRPr="009B1666">
        <w:rPr>
          <w:rFonts w:ascii="Times New Roman" w:hAnsi="Times New Roman" w:cs="Times New Roman"/>
          <w:b/>
          <w:bCs/>
          <w:color w:val="000000" w:themeColor="text1"/>
        </w:rPr>
        <w:t>E</w:t>
      </w:r>
      <w:r w:rsidRPr="009B1666">
        <w:rPr>
          <w:rFonts w:ascii="Times New Roman" w:hAnsi="Times New Roman" w:cs="Times New Roman"/>
          <w:color w:val="000000" w:themeColor="text1"/>
        </w:rPr>
        <w:t xml:space="preserve">) NLRP3 expression in </w:t>
      </w:r>
      <w:r w:rsidR="008E7128" w:rsidRPr="009B1666">
        <w:rPr>
          <w:rFonts w:ascii="Times New Roman" w:hAnsi="Times New Roman" w:cs="Times New Roman"/>
          <w:color w:val="000000" w:themeColor="text1"/>
        </w:rPr>
        <w:t xml:space="preserve">1205Lu (melanoma), </w:t>
      </w:r>
      <w:r w:rsidRPr="009B1666">
        <w:rPr>
          <w:rFonts w:ascii="Times New Roman" w:hAnsi="Times New Roman" w:cs="Times New Roman"/>
          <w:color w:val="000000" w:themeColor="text1"/>
        </w:rPr>
        <w:t>AsPC-1, MiaPaCa-2, and Panc-1 cells at 24 hours of culture.</w:t>
      </w:r>
      <w:r w:rsidR="00753224" w:rsidRPr="009B1666">
        <w:rPr>
          <w:rFonts w:ascii="Times New Roman" w:hAnsi="Times New Roman" w:cs="Times New Roman"/>
          <w:color w:val="000000" w:themeColor="text1"/>
        </w:rPr>
        <w:t xml:space="preserve"> 1205Lu melanoma cells were used as positive control. </w:t>
      </w:r>
    </w:p>
    <w:p w14:paraId="3B11B4A1" w14:textId="7DA271E9" w:rsidR="00B372B4" w:rsidRPr="009B1666" w:rsidRDefault="00B372B4" w:rsidP="00B934F2">
      <w:pPr>
        <w:rPr>
          <w:rFonts w:ascii="Times New Roman" w:hAnsi="Times New Roman" w:cs="Times New Roman"/>
          <w:color w:val="000000" w:themeColor="text1"/>
        </w:rPr>
      </w:pPr>
    </w:p>
    <w:sectPr w:rsidR="00B372B4" w:rsidRPr="009B1666" w:rsidSect="00B25F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EDC"/>
    <w:rsid w:val="00005A0C"/>
    <w:rsid w:val="00023E92"/>
    <w:rsid w:val="000441CC"/>
    <w:rsid w:val="00053086"/>
    <w:rsid w:val="00055596"/>
    <w:rsid w:val="0008720C"/>
    <w:rsid w:val="000A6679"/>
    <w:rsid w:val="000B4E7F"/>
    <w:rsid w:val="000C0B78"/>
    <w:rsid w:val="000C2CEC"/>
    <w:rsid w:val="000D5116"/>
    <w:rsid w:val="000E1940"/>
    <w:rsid w:val="000E4F4A"/>
    <w:rsid w:val="000F2839"/>
    <w:rsid w:val="00113CBD"/>
    <w:rsid w:val="001218BF"/>
    <w:rsid w:val="0012275F"/>
    <w:rsid w:val="001311AD"/>
    <w:rsid w:val="001311D3"/>
    <w:rsid w:val="00132519"/>
    <w:rsid w:val="00134DCC"/>
    <w:rsid w:val="00142F75"/>
    <w:rsid w:val="00143EF5"/>
    <w:rsid w:val="00146F89"/>
    <w:rsid w:val="0015016A"/>
    <w:rsid w:val="0015470B"/>
    <w:rsid w:val="0016608D"/>
    <w:rsid w:val="001701B8"/>
    <w:rsid w:val="00170CA5"/>
    <w:rsid w:val="001847F3"/>
    <w:rsid w:val="001B127F"/>
    <w:rsid w:val="001B31A9"/>
    <w:rsid w:val="001C3808"/>
    <w:rsid w:val="001C6A67"/>
    <w:rsid w:val="001D47F5"/>
    <w:rsid w:val="001F3EEE"/>
    <w:rsid w:val="001F5585"/>
    <w:rsid w:val="002032C1"/>
    <w:rsid w:val="00210AE2"/>
    <w:rsid w:val="00220446"/>
    <w:rsid w:val="00222992"/>
    <w:rsid w:val="00224275"/>
    <w:rsid w:val="0022484C"/>
    <w:rsid w:val="00232368"/>
    <w:rsid w:val="00233CDE"/>
    <w:rsid w:val="00245245"/>
    <w:rsid w:val="002A348D"/>
    <w:rsid w:val="002B1916"/>
    <w:rsid w:val="002C47F7"/>
    <w:rsid w:val="002E0D4C"/>
    <w:rsid w:val="002E1A4D"/>
    <w:rsid w:val="002E42F4"/>
    <w:rsid w:val="002E7595"/>
    <w:rsid w:val="002F30AB"/>
    <w:rsid w:val="00301B81"/>
    <w:rsid w:val="0033176B"/>
    <w:rsid w:val="00332741"/>
    <w:rsid w:val="003438D1"/>
    <w:rsid w:val="00344F7A"/>
    <w:rsid w:val="00351F4A"/>
    <w:rsid w:val="00371D2D"/>
    <w:rsid w:val="00382E05"/>
    <w:rsid w:val="003835E8"/>
    <w:rsid w:val="00383D8C"/>
    <w:rsid w:val="0039489A"/>
    <w:rsid w:val="003B7DED"/>
    <w:rsid w:val="003E1668"/>
    <w:rsid w:val="003F36AE"/>
    <w:rsid w:val="0041045F"/>
    <w:rsid w:val="00411C2D"/>
    <w:rsid w:val="0041252E"/>
    <w:rsid w:val="004130DA"/>
    <w:rsid w:val="00430C90"/>
    <w:rsid w:val="00435A90"/>
    <w:rsid w:val="00436805"/>
    <w:rsid w:val="00436969"/>
    <w:rsid w:val="004568FE"/>
    <w:rsid w:val="00485440"/>
    <w:rsid w:val="004A148B"/>
    <w:rsid w:val="004A26FF"/>
    <w:rsid w:val="004C08CB"/>
    <w:rsid w:val="004C140A"/>
    <w:rsid w:val="004C2945"/>
    <w:rsid w:val="004D644A"/>
    <w:rsid w:val="004E43B2"/>
    <w:rsid w:val="004E594C"/>
    <w:rsid w:val="004F5CA0"/>
    <w:rsid w:val="00505509"/>
    <w:rsid w:val="00546458"/>
    <w:rsid w:val="00547064"/>
    <w:rsid w:val="00561E57"/>
    <w:rsid w:val="00576858"/>
    <w:rsid w:val="005A320E"/>
    <w:rsid w:val="005A6D46"/>
    <w:rsid w:val="005B1291"/>
    <w:rsid w:val="005B7450"/>
    <w:rsid w:val="005C212A"/>
    <w:rsid w:val="005F2D00"/>
    <w:rsid w:val="00625757"/>
    <w:rsid w:val="006426B6"/>
    <w:rsid w:val="00655CBA"/>
    <w:rsid w:val="00663ED2"/>
    <w:rsid w:val="00682AEA"/>
    <w:rsid w:val="00684DD8"/>
    <w:rsid w:val="0069326D"/>
    <w:rsid w:val="006A1716"/>
    <w:rsid w:val="006A7F12"/>
    <w:rsid w:val="006B1736"/>
    <w:rsid w:val="006C0B39"/>
    <w:rsid w:val="006C4B14"/>
    <w:rsid w:val="006F1250"/>
    <w:rsid w:val="006F67A7"/>
    <w:rsid w:val="007015AD"/>
    <w:rsid w:val="00725C4E"/>
    <w:rsid w:val="00735943"/>
    <w:rsid w:val="00743659"/>
    <w:rsid w:val="00747DAB"/>
    <w:rsid w:val="00753224"/>
    <w:rsid w:val="00754E7A"/>
    <w:rsid w:val="00763EEB"/>
    <w:rsid w:val="00781C5A"/>
    <w:rsid w:val="007A3577"/>
    <w:rsid w:val="007B028F"/>
    <w:rsid w:val="007B6B86"/>
    <w:rsid w:val="007E5147"/>
    <w:rsid w:val="007F15A5"/>
    <w:rsid w:val="007F6ACA"/>
    <w:rsid w:val="00803097"/>
    <w:rsid w:val="0081033E"/>
    <w:rsid w:val="008145FA"/>
    <w:rsid w:val="00837A73"/>
    <w:rsid w:val="008403BA"/>
    <w:rsid w:val="0085314C"/>
    <w:rsid w:val="00864ED4"/>
    <w:rsid w:val="00875AE5"/>
    <w:rsid w:val="0087611F"/>
    <w:rsid w:val="008828C0"/>
    <w:rsid w:val="008B41D8"/>
    <w:rsid w:val="008E7128"/>
    <w:rsid w:val="008F029B"/>
    <w:rsid w:val="008F2C57"/>
    <w:rsid w:val="00911131"/>
    <w:rsid w:val="00914349"/>
    <w:rsid w:val="009715B7"/>
    <w:rsid w:val="00975D27"/>
    <w:rsid w:val="00980DD9"/>
    <w:rsid w:val="00982187"/>
    <w:rsid w:val="009A06F5"/>
    <w:rsid w:val="009A53D4"/>
    <w:rsid w:val="009B1666"/>
    <w:rsid w:val="009B67A0"/>
    <w:rsid w:val="009D7615"/>
    <w:rsid w:val="009E3245"/>
    <w:rsid w:val="009F0273"/>
    <w:rsid w:val="009F4215"/>
    <w:rsid w:val="009F5977"/>
    <w:rsid w:val="009F7B9F"/>
    <w:rsid w:val="00A0180D"/>
    <w:rsid w:val="00A23123"/>
    <w:rsid w:val="00A2444D"/>
    <w:rsid w:val="00A302FB"/>
    <w:rsid w:val="00A52D8A"/>
    <w:rsid w:val="00A54C60"/>
    <w:rsid w:val="00A64BA1"/>
    <w:rsid w:val="00A70065"/>
    <w:rsid w:val="00A701B2"/>
    <w:rsid w:val="00A81AD2"/>
    <w:rsid w:val="00A84EA8"/>
    <w:rsid w:val="00A94D42"/>
    <w:rsid w:val="00A94EC7"/>
    <w:rsid w:val="00AA01BC"/>
    <w:rsid w:val="00AC4104"/>
    <w:rsid w:val="00AC516B"/>
    <w:rsid w:val="00AD752B"/>
    <w:rsid w:val="00AE5025"/>
    <w:rsid w:val="00AF4CE5"/>
    <w:rsid w:val="00B01DE5"/>
    <w:rsid w:val="00B040DA"/>
    <w:rsid w:val="00B07E2E"/>
    <w:rsid w:val="00B14AF8"/>
    <w:rsid w:val="00B25F5A"/>
    <w:rsid w:val="00B26766"/>
    <w:rsid w:val="00B303F3"/>
    <w:rsid w:val="00B3675B"/>
    <w:rsid w:val="00B372B4"/>
    <w:rsid w:val="00B412A8"/>
    <w:rsid w:val="00B50EDC"/>
    <w:rsid w:val="00B53182"/>
    <w:rsid w:val="00B60E6B"/>
    <w:rsid w:val="00B71768"/>
    <w:rsid w:val="00B934F2"/>
    <w:rsid w:val="00B97FEF"/>
    <w:rsid w:val="00BA6AE9"/>
    <w:rsid w:val="00BB27BE"/>
    <w:rsid w:val="00BB7A12"/>
    <w:rsid w:val="00BC6BCE"/>
    <w:rsid w:val="00BD2C59"/>
    <w:rsid w:val="00BD3682"/>
    <w:rsid w:val="00BE1576"/>
    <w:rsid w:val="00BF1031"/>
    <w:rsid w:val="00BF6176"/>
    <w:rsid w:val="00C03B1D"/>
    <w:rsid w:val="00C14278"/>
    <w:rsid w:val="00C1449A"/>
    <w:rsid w:val="00C14791"/>
    <w:rsid w:val="00C20C8F"/>
    <w:rsid w:val="00C2390C"/>
    <w:rsid w:val="00C276AD"/>
    <w:rsid w:val="00C32F17"/>
    <w:rsid w:val="00C4773D"/>
    <w:rsid w:val="00C51D18"/>
    <w:rsid w:val="00C52A24"/>
    <w:rsid w:val="00C56DF7"/>
    <w:rsid w:val="00C76554"/>
    <w:rsid w:val="00C77051"/>
    <w:rsid w:val="00C90EC6"/>
    <w:rsid w:val="00CA4451"/>
    <w:rsid w:val="00CC0B7A"/>
    <w:rsid w:val="00CC3960"/>
    <w:rsid w:val="00CD68F3"/>
    <w:rsid w:val="00CE3337"/>
    <w:rsid w:val="00CE52D8"/>
    <w:rsid w:val="00CF2DE1"/>
    <w:rsid w:val="00D03C55"/>
    <w:rsid w:val="00D21FF4"/>
    <w:rsid w:val="00D24A46"/>
    <w:rsid w:val="00D252D7"/>
    <w:rsid w:val="00D31664"/>
    <w:rsid w:val="00D328B9"/>
    <w:rsid w:val="00D465EB"/>
    <w:rsid w:val="00D503A3"/>
    <w:rsid w:val="00D50C2C"/>
    <w:rsid w:val="00D550FD"/>
    <w:rsid w:val="00D61CAA"/>
    <w:rsid w:val="00D634E9"/>
    <w:rsid w:val="00D64512"/>
    <w:rsid w:val="00D86D32"/>
    <w:rsid w:val="00D91607"/>
    <w:rsid w:val="00D969A0"/>
    <w:rsid w:val="00DA35B9"/>
    <w:rsid w:val="00DA7C9E"/>
    <w:rsid w:val="00DB3FE7"/>
    <w:rsid w:val="00DE6361"/>
    <w:rsid w:val="00E015BF"/>
    <w:rsid w:val="00E3376B"/>
    <w:rsid w:val="00E43E0A"/>
    <w:rsid w:val="00E63C51"/>
    <w:rsid w:val="00E6455E"/>
    <w:rsid w:val="00E7356A"/>
    <w:rsid w:val="00EB3B34"/>
    <w:rsid w:val="00EE66CD"/>
    <w:rsid w:val="00EF0098"/>
    <w:rsid w:val="00EF3B7A"/>
    <w:rsid w:val="00EF4096"/>
    <w:rsid w:val="00EF5E3E"/>
    <w:rsid w:val="00F05FA3"/>
    <w:rsid w:val="00F16E30"/>
    <w:rsid w:val="00F31CE5"/>
    <w:rsid w:val="00F33A55"/>
    <w:rsid w:val="00F34D5C"/>
    <w:rsid w:val="00F4376C"/>
    <w:rsid w:val="00F51F25"/>
    <w:rsid w:val="00F64135"/>
    <w:rsid w:val="00F701F7"/>
    <w:rsid w:val="00F71A73"/>
    <w:rsid w:val="00F77678"/>
    <w:rsid w:val="00F823B1"/>
    <w:rsid w:val="00FA0067"/>
    <w:rsid w:val="00FA362C"/>
    <w:rsid w:val="00FA4C36"/>
    <w:rsid w:val="00FB1690"/>
    <w:rsid w:val="00FC3552"/>
    <w:rsid w:val="00FD07C6"/>
    <w:rsid w:val="00FD4349"/>
    <w:rsid w:val="00FE3631"/>
    <w:rsid w:val="00FE6212"/>
    <w:rsid w:val="00FF11AC"/>
    <w:rsid w:val="00FF1909"/>
    <w:rsid w:val="00FF7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E8E6F"/>
  <w15:chartTrackingRefBased/>
  <w15:docId w15:val="{9B121102-E20C-BB4F-A8D8-10871CECC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828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026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etti, Carlo</dc:creator>
  <cp:keywords/>
  <dc:description/>
  <cp:lastModifiedBy>Marchetti, Carlo</cp:lastModifiedBy>
  <cp:revision>4</cp:revision>
  <cp:lastPrinted>2023-07-26T04:54:00Z</cp:lastPrinted>
  <dcterms:created xsi:type="dcterms:W3CDTF">2023-08-23T03:08:00Z</dcterms:created>
  <dcterms:modified xsi:type="dcterms:W3CDTF">2023-08-23T16:56:00Z</dcterms:modified>
</cp:coreProperties>
</file>